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83235" w14:textId="77777777" w:rsidR="002B0065" w:rsidRDefault="002B0065"/>
    <w:p w14:paraId="0F2AE297" w14:textId="77777777" w:rsidR="002B0065" w:rsidRDefault="002B0065"/>
    <w:tbl>
      <w:tblPr>
        <w:tblW w:w="76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2"/>
        <w:gridCol w:w="1808"/>
        <w:gridCol w:w="622"/>
        <w:gridCol w:w="1750"/>
        <w:gridCol w:w="850"/>
        <w:gridCol w:w="40"/>
      </w:tblGrid>
      <w:tr w:rsidR="002B0065" w:rsidRPr="00F259F2" w14:paraId="54D902E4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436B55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eop"/>
                <w:rFonts w:ascii="Calibri" w:hAnsi="Calibri" w:cs="Segoe U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7989B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b/>
                <w:color w:val="000000" w:themeColor="text1"/>
                <w:lang w:val="en"/>
              </w:rPr>
              <w:t>Univariable</w:t>
            </w:r>
            <w:r w:rsidRPr="00F259F2">
              <w:rPr>
                <w:rStyle w:val="eop"/>
                <w:rFonts w:ascii="Calibri" w:hAnsi="Calibri" w:cs="Segoe UI"/>
                <w:b/>
                <w:color w:val="000000" w:themeColor="text1"/>
              </w:rPr>
              <w:t> </w:t>
            </w:r>
          </w:p>
        </w:tc>
        <w:tc>
          <w:tcPr>
            <w:tcW w:w="264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5A56323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b/>
                <w:color w:val="000000" w:themeColor="text1"/>
                <w:lang w:val="en"/>
              </w:rPr>
              <w:t>Multivariable</w:t>
            </w:r>
            <w:r w:rsidRPr="00F259F2">
              <w:rPr>
                <w:rStyle w:val="apple-converted-space"/>
                <w:rFonts w:ascii="Calibri" w:hAnsi="Calibri" w:cs="Segoe UI"/>
                <w:b/>
                <w:color w:val="000000" w:themeColor="text1"/>
                <w:lang w:val="en"/>
              </w:rPr>
              <w:t> </w:t>
            </w:r>
            <w:r w:rsidRPr="00F259F2">
              <w:rPr>
                <w:rStyle w:val="eop"/>
                <w:rFonts w:ascii="Calibri" w:hAnsi="Calibri" w:cs="Segoe UI"/>
                <w:b/>
                <w:color w:val="000000" w:themeColor="text1"/>
              </w:rPr>
              <w:t> </w:t>
            </w:r>
          </w:p>
        </w:tc>
      </w:tr>
      <w:tr w:rsidR="002B0065" w:rsidRPr="00F259F2" w14:paraId="4DBC1302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450C21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eop"/>
                <w:rFonts w:ascii="Calibri" w:hAnsi="Calibri" w:cs="Segoe U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33B1D8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b/>
                <w:color w:val="000000" w:themeColor="text1"/>
                <w:lang w:val="en"/>
              </w:rPr>
              <w:t>HR (95% CI)</w:t>
            </w:r>
            <w:r w:rsidRPr="00F259F2">
              <w:rPr>
                <w:rStyle w:val="eop"/>
                <w:rFonts w:ascii="Calibri" w:hAnsi="Calibri" w:cs="Segoe UI"/>
                <w:b/>
                <w:color w:val="000000" w:themeColor="text1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3A871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b/>
                <w:i/>
                <w:iCs/>
                <w:color w:val="000000" w:themeColor="text1"/>
                <w:lang w:val="en"/>
              </w:rPr>
              <w:t>P</w:t>
            </w:r>
            <w:r w:rsidRPr="00F259F2">
              <w:rPr>
                <w:rStyle w:val="eop"/>
                <w:rFonts w:ascii="Calibri" w:hAnsi="Calibri" w:cs="Segoe UI"/>
                <w:b/>
                <w:color w:val="000000" w:themeColor="text1"/>
              </w:rPr>
              <w:t> 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5DF64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b/>
                <w:color w:val="000000" w:themeColor="text1"/>
                <w:lang w:val="en"/>
              </w:rPr>
              <w:t>HR (95% CI)</w:t>
            </w:r>
            <w:r w:rsidRPr="00F259F2">
              <w:rPr>
                <w:rStyle w:val="eop"/>
                <w:rFonts w:ascii="Calibri" w:hAnsi="Calibri" w:cs="Segoe UI"/>
                <w:b/>
                <w:color w:val="000000" w:themeColor="text1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BD7847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b/>
                <w:i/>
                <w:iCs/>
                <w:color w:val="000000" w:themeColor="text1"/>
                <w:lang w:val="en"/>
              </w:rPr>
              <w:t>P</w:t>
            </w:r>
            <w:r w:rsidRPr="00F259F2">
              <w:rPr>
                <w:rStyle w:val="eop"/>
                <w:rFonts w:ascii="Calibri" w:hAnsi="Calibri" w:cs="Segoe UI"/>
                <w:b/>
                <w:color w:val="000000" w:themeColor="text1"/>
              </w:rPr>
              <w:t> </w:t>
            </w:r>
          </w:p>
        </w:tc>
      </w:tr>
      <w:tr w:rsidR="002B0065" w:rsidRPr="00F259F2" w14:paraId="74B7A8E5" w14:textId="77777777" w:rsidTr="0060620C">
        <w:trPr>
          <w:gridAfter w:val="1"/>
          <w:wAfter w:w="40" w:type="dxa"/>
          <w:trHeight w:val="405"/>
        </w:trPr>
        <w:tc>
          <w:tcPr>
            <w:tcW w:w="763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321E0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Age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</w:tr>
      <w:tr w:rsidR="002B0065" w:rsidRPr="00F259F2" w14:paraId="58D47BC0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4D740A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16-49 years (reference)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0D8B41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82AE20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-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45EE98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8329D97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-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5076F441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A9C630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50-54 years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C90853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7 (1.02 - 1.11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F53A896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77743E7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12 (1.07 - 1.17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574E4B6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17903BFF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E854F28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55-59 years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B3AA0CC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0 (0.95 - 1.05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37A845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97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93F4A11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6 (1.00 - 1.11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093056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03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7292DE08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35A5691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60-64 years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BB7C39C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93 (0.88 - 0.99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D7DD5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B53FA46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1 (0.95 - 1.07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FB51FD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78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0FF29621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75CC6D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65-69 years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D44787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85 (0.78 - 0.93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CEA26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0395191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6 (0.97 - 1.15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1FADCB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22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5AD0A658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8761933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70-74 years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5B1A6A0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73 (0.66 - 0.80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B520D95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5DFF593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11 (1.01 - 1.23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BDD108C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04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58CC1120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18A75D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75-79 years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7D81E0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71 (0.63 - 0.79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042F90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0A14BF5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16 (1.03 - 1.30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6EBA2A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6B9D8E2D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7B9D4D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80+ years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F27ECC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87 (0.80 - 0.94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B2E3CF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EDA566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49 (1.36 - 1.63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31EEA8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4DDEA512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6644AD0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Care Home Resident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096C7C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2.75 (2.39 - 3.16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37B22A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5EDB9E3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4.05 (3.48 - 4.71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01030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281E4324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16F88E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Clinically extremely vulnerable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EE46FF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52 (1.41 - 1.64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A94E31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dashed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629B5B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83 (1.69 - 1.98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2D40D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774D0BEC" w14:textId="77777777" w:rsidTr="0060620C">
        <w:trPr>
          <w:gridAfter w:val="1"/>
          <w:wAfter w:w="40" w:type="dxa"/>
          <w:trHeight w:val="405"/>
        </w:trPr>
        <w:tc>
          <w:tcPr>
            <w:tcW w:w="763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02824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Ethnicity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</w:tr>
      <w:tr w:rsidR="002B0065" w:rsidRPr="00F259F2" w14:paraId="6C0CAFFA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1CF6208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White (reference)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BF0AC23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B08B5C0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-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831441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50F03AC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-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5231D037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DC80980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Asian or</w:t>
            </w:r>
            <w:r w:rsidRPr="00F259F2">
              <w:rPr>
                <w:rStyle w:val="apple-converted-space"/>
                <w:rFonts w:ascii="Calibri" w:hAnsi="Calibri" w:cs="Segoe UI"/>
                <w:color w:val="000000" w:themeColor="text1"/>
                <w:lang w:val="en"/>
              </w:rPr>
              <w:t> </w:t>
            </w:r>
            <w:proofErr w:type="spellStart"/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asian</w:t>
            </w:r>
            <w:proofErr w:type="spellEnd"/>
            <w:r w:rsidRPr="00F259F2">
              <w:rPr>
                <w:rStyle w:val="apple-converted-space"/>
                <w:rFonts w:ascii="Calibri" w:hAnsi="Calibri" w:cs="Segoe UI"/>
                <w:color w:val="000000" w:themeColor="text1"/>
                <w:lang w:val="en"/>
              </w:rPr>
              <w:t> </w:t>
            </w:r>
            <w:proofErr w:type="spellStart"/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british</w:t>
            </w:r>
            <w:proofErr w:type="spellEnd"/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E213AC2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44 (1.41 - 1.48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D7F45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6C5EC4C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45 (1.41 - 1.49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07040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179F5F26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C0DA1C0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Black or black</w:t>
            </w:r>
            <w:r w:rsidRPr="00F259F2">
              <w:rPr>
                <w:rStyle w:val="apple-converted-space"/>
                <w:rFonts w:ascii="Calibri" w:hAnsi="Calibri" w:cs="Segoe UI"/>
                <w:color w:val="000000" w:themeColor="text1"/>
                <w:lang w:val="en"/>
              </w:rPr>
              <w:t> </w:t>
            </w:r>
            <w:proofErr w:type="spellStart"/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british</w:t>
            </w:r>
            <w:proofErr w:type="spellEnd"/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2031F70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9 (1.04 - 1.14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D9D99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C7E3246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1 (0.97 - 1.06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05BAA41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64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6680F02E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811FEFC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Mixed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56FDCA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5 (0.98 - 1.12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706A46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2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6A9F272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1 (0.97 - 1.06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C6D25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87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5095F179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B8B0FF7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Other ethnic groups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0F07AA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92 (0.88 - 0.96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9F3A1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dashed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B84EFE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89 (0.86 - 0.94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5F55A4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548FA037" w14:textId="77777777" w:rsidTr="0060620C">
        <w:trPr>
          <w:gridAfter w:val="1"/>
          <w:wAfter w:w="40" w:type="dxa"/>
          <w:trHeight w:val="405"/>
        </w:trPr>
        <w:tc>
          <w:tcPr>
            <w:tcW w:w="763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5D7CF6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Gender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</w:tr>
      <w:tr w:rsidR="002B0065" w:rsidRPr="00F259F2" w14:paraId="5C26A04A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5023653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Female (reference)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0EAC78C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1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F624F2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-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2F41EA5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A488BC3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-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1A29175D" w14:textId="77777777" w:rsidTr="0060620C">
        <w:trPr>
          <w:trHeight w:val="300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0E018A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Male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01F0D2C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89 (0.87 - 0.91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491B8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dashed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9B24CB5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89 (0.86 - 0.91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83591D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71E939DD" w14:textId="77777777" w:rsidTr="0060620C">
        <w:trPr>
          <w:gridAfter w:val="1"/>
          <w:wAfter w:w="40" w:type="dxa"/>
          <w:trHeight w:val="405"/>
        </w:trPr>
        <w:tc>
          <w:tcPr>
            <w:tcW w:w="763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57202F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IMD decile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</w:tr>
      <w:tr w:rsidR="002B0065" w:rsidRPr="00F259F2" w14:paraId="1BABF7B6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B5DB598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1 (reference)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50C47A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1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26D8A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-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750" w:type="dxa"/>
            <w:tcBorders>
              <w:top w:val="nil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452044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7B5656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-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26E2D659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F4ACC1F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2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3859448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5 (0.99 - 1.11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9671E3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10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49BE23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2 (0.96 - 1.09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B4310A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5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2D1F5CD5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745DB96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3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E05FFB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7 (1.01 - 1.13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30748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02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8F39040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1 (0.95 - 1.07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F1B0F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82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02B0E2D4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7393471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4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89D9D7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2 (0.96 - 1.07)</w:t>
            </w:r>
            <w:r w:rsidRPr="00F259F2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 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AE532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58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7B86A6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97 (0.91 - 1.03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8D73248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26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6CFE2F55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6FA9D5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5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7738AB1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4 (0.98 - 1.10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9CA8F4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22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30A6DC2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97 (0.92 - 1.04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2219281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40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35082617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E6AD33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6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33641F2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99 (0.94 - 1.05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8CADB8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76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6F1264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97 (0.91 - 1.03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56B26F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35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495E2244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4AA0B10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7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A771BF5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86 (0.81 - 0.92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787A38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6F5859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86 (0.80 - 0.92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13DEFB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516348A5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B5577C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8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8E1B8E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86 (0.80  - 0.92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806AE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7924E6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84 (0.78 - 0.90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D78702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&lt;.001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4EC46BA5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8E6B197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9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537CAEA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92 (0.85 - 0.99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7063C6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03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AB08B02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0.92 (0.85 - 1.00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D18AB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05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0065" w:rsidRPr="00F259F2" w14:paraId="2BCEAED5" w14:textId="77777777" w:rsidTr="0060620C">
        <w:trPr>
          <w:trHeight w:val="345"/>
        </w:trPr>
        <w:tc>
          <w:tcPr>
            <w:tcW w:w="26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06283DD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Calibri" w:hAnsi="Calibri" w:cs="Segoe UI"/>
                <w:color w:val="000000" w:themeColor="text1"/>
                <w:lang w:val="en"/>
              </w:rPr>
              <w:t>10</w:t>
            </w:r>
            <w:r w:rsidRPr="00F259F2">
              <w:rPr>
                <w:rStyle w:val="eop"/>
                <w:rFonts w:ascii="Calibri" w:hAnsi="Calibri" w:cs="Segoe UI"/>
                <w:color w:val="000000" w:themeColor="text1"/>
              </w:rPr>
              <w:t> </w:t>
            </w:r>
          </w:p>
        </w:tc>
        <w:tc>
          <w:tcPr>
            <w:tcW w:w="18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E6996D8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5 (0.96 - 1.15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CCA2F9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27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C9527BE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1.03 (0.94 - 1.13)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224C1C" w14:textId="77777777" w:rsidR="002B0065" w:rsidRPr="00F259F2" w:rsidRDefault="002B0065" w:rsidP="0060620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F259F2">
              <w:rPr>
                <w:rStyle w:val="normaltextrun"/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.54</w:t>
            </w:r>
            <w:r w:rsidRPr="00F259F2">
              <w:rPr>
                <w:rStyle w:val="eop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3315E0FF" w14:textId="77777777" w:rsidR="00E23103" w:rsidRDefault="00F516E2" w:rsidP="002B0065"/>
    <w:sectPr w:rsidR="00E23103" w:rsidSect="00E46CC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065"/>
    <w:rsid w:val="001B3FB9"/>
    <w:rsid w:val="002B0065"/>
    <w:rsid w:val="00E2082E"/>
    <w:rsid w:val="00E46CC2"/>
    <w:rsid w:val="00F5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6D6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006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B006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B0065"/>
  </w:style>
  <w:style w:type="character" w:customStyle="1" w:styleId="eop">
    <w:name w:val="eop"/>
    <w:basedOn w:val="DefaultParagraphFont"/>
    <w:rsid w:val="002B0065"/>
  </w:style>
  <w:style w:type="character" w:customStyle="1" w:styleId="apple-converted-space">
    <w:name w:val="apple-converted-space"/>
    <w:basedOn w:val="DefaultParagraphFont"/>
    <w:rsid w:val="002B0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24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rikMayer xmlns="a184f86c-9ace-42b2-95be-2c9c78b239da">
      <UserInfo>
        <DisplayName/>
        <AccountId xsi:nil="true"/>
        <AccountType/>
      </UserInfo>
    </ErikMayer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036A3CD3DD9E438D2FE78237ED79C9" ma:contentTypeVersion="7" ma:contentTypeDescription="Create a new document." ma:contentTypeScope="" ma:versionID="7e04406bb86f7bcffc1d839a8b1acc42">
  <xsd:schema xmlns:xsd="http://www.w3.org/2001/XMLSchema" xmlns:xs="http://www.w3.org/2001/XMLSchema" xmlns:p="http://schemas.microsoft.com/office/2006/metadata/properties" xmlns:ns2="a184f86c-9ace-42b2-95be-2c9c78b239da" xmlns:ns3="e6848b6d-0a2d-4ad4-acf8-25b5145cc248" targetNamespace="http://schemas.microsoft.com/office/2006/metadata/properties" ma:root="true" ma:fieldsID="59d875e365ea9be8d5360e95a5d656ce" ns2:_="" ns3:_="">
    <xsd:import namespace="a184f86c-9ace-42b2-95be-2c9c78b239da"/>
    <xsd:import namespace="e6848b6d-0a2d-4ad4-acf8-25b5145cc2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ErikMay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4f86c-9ace-42b2-95be-2c9c78b23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rikMayer" ma:index="14" nillable="true" ma:displayName="Erik Mayer" ma:format="Dropdown" ma:list="UserInfo" ma:SharePointGroup="0" ma:internalName="ErikMay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48b6d-0a2d-4ad4-acf8-25b5145cc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026E53-B46A-4EB2-AD7D-CC093ACA28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658061-B651-4DB7-87B6-580970E5A689}">
  <ds:schemaRefs>
    <ds:schemaRef ds:uri="http://schemas.microsoft.com/office/2006/metadata/properties"/>
    <ds:schemaRef ds:uri="http://schemas.microsoft.com/office/infopath/2007/PartnerControls"/>
    <ds:schemaRef ds:uri="a184f86c-9ace-42b2-95be-2c9c78b239da"/>
  </ds:schemaRefs>
</ds:datastoreItem>
</file>

<file path=customXml/itemProps3.xml><?xml version="1.0" encoding="utf-8"?>
<ds:datastoreItem xmlns:ds="http://schemas.openxmlformats.org/officeDocument/2006/customXml" ds:itemID="{35356E79-19C9-46CB-AC83-927F6BE721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4f86c-9ace-42b2-95be-2c9c78b239da"/>
    <ds:schemaRef ds:uri="e6848b6d-0a2d-4ad4-acf8-25b5145cc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ura</dc:creator>
  <cp:keywords/>
  <dc:description/>
  <cp:lastModifiedBy>Mayer, Erik</cp:lastModifiedBy>
  <cp:revision>3</cp:revision>
  <dcterms:created xsi:type="dcterms:W3CDTF">2021-07-01T10:09:00Z</dcterms:created>
  <dcterms:modified xsi:type="dcterms:W3CDTF">2021-07-0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036A3CD3DD9E438D2FE78237ED79C9</vt:lpwstr>
  </property>
</Properties>
</file>